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ppendix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2"/>
        </w:rPr>
      </w:pPr>
      <w:r>
        <w:rPr>
          <w:rFonts w:cs="Times New Roman" w:ascii="Times New Roman" w:hAnsi="Times New Roman"/>
          <w:b/>
          <w:i/>
          <w:color w:val="000000"/>
          <w:sz w:val="22"/>
        </w:rPr>
        <w:t>Figure legends for supplementary figures 1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2"/>
        </w:rPr>
      </w:pPr>
      <w:r>
        <w:rPr>
          <w:rFonts w:cs="Times New Roman" w:ascii="Times New Roman" w:hAnsi="Times New Roman"/>
          <w:b/>
          <w:i/>
          <w:color w:val="000000"/>
          <w:sz w:val="22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Supplementary Fig. 1.  Immunohistochemistry for NF-</w:t>
      </w:r>
      <w:r>
        <w:rPr>
          <w:rFonts w:cs="Symbol" w:ascii="Symbol" w:hAnsi="Symbol"/>
          <w:i/>
          <w:sz w:val="22"/>
        </w:rPr>
        <w:t></w:t>
      </w:r>
      <w:r>
        <w:rPr>
          <w:rFonts w:cs="Times New Roman" w:ascii="Times New Roman" w:hAnsi="Times New Roman"/>
          <w:sz w:val="22"/>
        </w:rPr>
        <w:t>B in case 2. NF-</w:t>
      </w:r>
      <w:r>
        <w:rPr>
          <w:rFonts w:cs="Symbol" w:ascii="Symbol" w:hAnsi="Symbol"/>
          <w:i/>
          <w:sz w:val="22"/>
        </w:rPr>
        <w:t></w:t>
      </w:r>
      <w:r>
        <w:rPr>
          <w:rFonts w:cs="Times New Roman" w:ascii="Times New Roman" w:hAnsi="Times New Roman"/>
          <w:sz w:val="22"/>
        </w:rPr>
        <w:t>B was recognized in the perinecrotic area (a and b). The molecule was expressed in the cytoplasm and the nucleus in monocyte-like cells. But no immunoreactivity of NF-</w:t>
      </w:r>
      <w:r>
        <w:rPr>
          <w:rFonts w:cs="Symbol" w:ascii="Symbol" w:hAnsi="Symbol"/>
          <w:i/>
          <w:sz w:val="22"/>
        </w:rPr>
        <w:t></w:t>
      </w:r>
      <w:r>
        <w:rPr>
          <w:rFonts w:cs="Times New Roman" w:ascii="Times New Roman" w:hAnsi="Times New Roman"/>
          <w:sz w:val="22"/>
        </w:rPr>
        <w:t>B was observed in normal brain tissue in the same specimen. The original objective magnification was x200.</w:t>
      </w:r>
    </w:p>
    <w:p>
      <w:pPr>
        <w:pStyle w:val="Normal"/>
        <w:rPr>
          <w:rFonts w:ascii="Times New Roman" w:hAnsi="Times New Roman" w:cs="Times New Roman"/>
          <w:sz w:val="22"/>
          <w:ins w:id="1" w:author="509" w:date="2014-03-27T10:25:00Z"/>
        </w:rPr>
      </w:pPr>
      <w:ins w:id="0" w:author="509" w:date="2014-03-27T10:25:00Z">
        <w:r>
          <w:rPr>
            <w:rFonts w:cs="Times New Roman" w:ascii="Times New Roman" w:hAnsi="Times New Roman"/>
            <w:sz w:val="22"/>
          </w:rPr>
        </w:r>
      </w:ins>
    </w:p>
    <w:p>
      <w:pPr>
        <w:pStyle w:val="Normal"/>
        <w:rPr>
          <w:ins w:id="8" w:author="509" w:date="2014-03-27T10:25:00Z"/>
        </w:rPr>
      </w:pPr>
      <w:ins w:id="2" w:author="509" w:date="2014-03-27T10:25:00Z">
        <w:r>
          <w:rPr/>
          <w:t xml:space="preserve">Fig. </w:t>
        </w:r>
      </w:ins>
      <w:ins w:id="3" w:author="509" w:date="2014-03-27T10:25:00Z">
        <w:bookmarkStart w:id="0" w:name="_GoBack"/>
        <w:r>
          <w:rPr>
            <w:i/>
          </w:rPr>
          <w:t>s2</w:t>
        </w:r>
      </w:ins>
      <w:ins w:id="4" w:author="509" w:date="2014-03-27T10:25:00Z">
        <w:bookmarkEnd w:id="0"/>
        <w:r>
          <w:rPr/>
          <w:t>.</w:t>
        </w:r>
      </w:ins>
      <w:ins w:id="5" w:author="509" w:date="2014-03-27T10:25:00Z">
        <w:r>
          <w:rPr/>
          <w:t>　</w:t>
        </w:r>
      </w:ins>
      <w:ins w:id="6" w:author="509" w:date="2014-03-27T10:25:00Z">
        <w:r>
          <w:rPr>
            <w:rFonts w:cs="Century" w:eastAsia="Century"/>
          </w:rPr>
          <w:t xml:space="preserve"> </w:t>
        </w:r>
      </w:ins>
      <w:ins w:id="7" w:author="509" w:date="2014-03-27T10:25:00Z">
        <w:r>
          <w:rPr/>
          <w:t>H&amp;E staining and immunohistochemistry for hGLUT5, CD68, and CD45 of the surgical specimen from case 3 in the left column and case 4 in the right column. Immunohistochemical staining for hGLUT5, CD68, and CD45 showing hGLUT5-, CD68-, and CD45-positive cells in the perinecrotic area. The distributions of hGLUT5-positive cells and CD68-positive cells were similar. However, CD45-positive cells expressed at low levels and were similar to neither GFAP-positive cells nor CD68-positive cells. The original objective magnifications were x40 and x200.</w:t>
        </w:r>
      </w:ins>
    </w:p>
    <w:p>
      <w:pPr>
        <w:pStyle w:val="Normal"/>
        <w:rPr>
          <w:ins w:id="10" w:author="509" w:date="2014-03-27T10:25:00Z"/>
        </w:rPr>
      </w:pPr>
      <w:ins w:id="9" w:author="509" w:date="2014-03-27T10:25:00Z">
        <w:r>
          <w:rPr/>
        </w:r>
      </w:ins>
    </w:p>
    <w:p>
      <w:pPr>
        <w:pStyle w:val="Normal"/>
        <w:rPr>
          <w:ins w:id="14" w:author="509" w:date="2014-03-27T10:25:00Z"/>
        </w:rPr>
      </w:pPr>
      <w:ins w:id="11" w:author="509" w:date="2014-03-27T10:25:00Z">
        <w:r>
          <w:rPr/>
          <w:t xml:space="preserve">Fig. </w:t>
        </w:r>
      </w:ins>
      <w:ins w:id="12" w:author="509" w:date="2014-03-27T10:25:00Z">
        <w:r>
          <w:rPr>
            <w:i/>
          </w:rPr>
          <w:t>s2</w:t>
        </w:r>
      </w:ins>
      <w:ins w:id="13" w:author="509" w:date="2014-03-27T10:25:00Z">
        <w:r>
          <w:rPr/>
          <w:t>. Double immunofluorescence staining in case 1. CXCR4, HIF-1α, and IL-1α were expressed in hGLUT5-positive cells (a, b, c). On the other hand, a portion of the CD68-positive cells corresponded to hGLUT5-positive cells, and CD68-positive, hGLUT5-negative cells were present (d). The original objective magnification was x400.</w:t>
        </w:r>
      </w:ins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0:55:00Z</dcterms:created>
  <dc:creator>miyatake</dc:creator>
  <dc:description/>
  <cp:keywords/>
  <dc:language>en-US</dc:language>
  <cp:lastModifiedBy>509</cp:lastModifiedBy>
  <dcterms:modified xsi:type="dcterms:W3CDTF">2014-03-27T04:55:00Z</dcterms:modified>
  <cp:revision>3</cp:revision>
  <dc:subject/>
  <dc:title>Appendix</dc:title>
</cp:coreProperties>
</file>